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5E5DB" w14:textId="29F5458F" w:rsidR="00BE0A18" w:rsidRPr="00BE0A18" w:rsidRDefault="00BE0A18" w:rsidP="00A9478E">
      <w:pPr>
        <w:spacing w:after="0" w:line="240" w:lineRule="auto"/>
        <w:jc w:val="center"/>
        <w:rPr>
          <w:rFonts w:ascii="Times New Roman" w:hAnsi="Times New Roman" w:cs="Times New Roman"/>
        </w:rPr>
      </w:pPr>
      <w:r w:rsidRPr="00BE0A18">
        <w:rPr>
          <w:rFonts w:ascii="Times New Roman" w:hAnsi="Times New Roman" w:cs="Times New Roman"/>
          <w:b/>
          <w:bCs/>
        </w:rPr>
        <w:t>S2 Table</w:t>
      </w:r>
      <w:r w:rsidRPr="00BE0A18">
        <w:rPr>
          <w:rFonts w:ascii="Times New Roman" w:hAnsi="Times New Roman" w:cs="Times New Roman"/>
        </w:rPr>
        <w:t xml:space="preserve">. Feature selection by Filter, Wrapper, and Embedded </w:t>
      </w:r>
      <w:r>
        <w:rPr>
          <w:rFonts w:ascii="Times New Roman" w:hAnsi="Times New Roman" w:cs="Times New Roman"/>
        </w:rPr>
        <w:t>methods</w:t>
      </w:r>
    </w:p>
    <w:tbl>
      <w:tblPr>
        <w:tblStyle w:val="TableGrid"/>
        <w:tblW w:w="0" w:type="auto"/>
        <w:jc w:val="center"/>
        <w:tblLook w:val="04A0" w:firstRow="1" w:lastRow="0" w:firstColumn="1" w:lastColumn="0" w:noHBand="0" w:noVBand="1"/>
      </w:tblPr>
      <w:tblGrid>
        <w:gridCol w:w="3005"/>
        <w:gridCol w:w="3007"/>
        <w:gridCol w:w="3004"/>
      </w:tblGrid>
      <w:tr w:rsidR="00BE0A18" w:rsidRPr="000810FC" w14:paraId="603EF2D9" w14:textId="77777777" w:rsidTr="002F38C9">
        <w:trPr>
          <w:jc w:val="center"/>
        </w:trPr>
        <w:tc>
          <w:tcPr>
            <w:tcW w:w="3005" w:type="dxa"/>
          </w:tcPr>
          <w:p w14:paraId="0B6A9CF9" w14:textId="77777777" w:rsidR="00BE0A18" w:rsidRPr="000810FC" w:rsidRDefault="00BE0A18" w:rsidP="002F38C9">
            <w:pPr>
              <w:spacing w:after="120"/>
              <w:jc w:val="center"/>
              <w:rPr>
                <w:b/>
                <w:bCs/>
                <w:sz w:val="20"/>
                <w:szCs w:val="20"/>
              </w:rPr>
            </w:pPr>
            <w:r w:rsidRPr="000810FC">
              <w:rPr>
                <w:b/>
                <w:bCs/>
                <w:sz w:val="20"/>
                <w:szCs w:val="20"/>
              </w:rPr>
              <w:t>Filter method (Chi-square)</w:t>
            </w:r>
          </w:p>
        </w:tc>
        <w:tc>
          <w:tcPr>
            <w:tcW w:w="3007" w:type="dxa"/>
          </w:tcPr>
          <w:p w14:paraId="1414A61F" w14:textId="77777777" w:rsidR="00BE0A18" w:rsidRPr="000810FC" w:rsidRDefault="00BE0A18" w:rsidP="002F38C9">
            <w:pPr>
              <w:spacing w:after="120"/>
              <w:jc w:val="center"/>
              <w:rPr>
                <w:b/>
                <w:bCs/>
                <w:sz w:val="20"/>
                <w:szCs w:val="20"/>
              </w:rPr>
            </w:pPr>
            <w:r w:rsidRPr="000810FC">
              <w:rPr>
                <w:b/>
                <w:bCs/>
                <w:sz w:val="20"/>
                <w:szCs w:val="20"/>
              </w:rPr>
              <w:t>Wrapper method (SFS)</w:t>
            </w:r>
          </w:p>
        </w:tc>
        <w:tc>
          <w:tcPr>
            <w:tcW w:w="3004" w:type="dxa"/>
          </w:tcPr>
          <w:p w14:paraId="7735A66F" w14:textId="77777777" w:rsidR="00BE0A18" w:rsidRPr="000810FC" w:rsidRDefault="00BE0A18" w:rsidP="002F38C9">
            <w:pPr>
              <w:spacing w:after="120"/>
              <w:jc w:val="center"/>
              <w:rPr>
                <w:b/>
                <w:bCs/>
                <w:sz w:val="20"/>
                <w:szCs w:val="20"/>
              </w:rPr>
            </w:pPr>
            <w:r w:rsidRPr="000810FC">
              <w:rPr>
                <w:b/>
                <w:bCs/>
                <w:sz w:val="20"/>
                <w:szCs w:val="20"/>
              </w:rPr>
              <w:t>Embedded method (LASSO)</w:t>
            </w:r>
          </w:p>
        </w:tc>
      </w:tr>
      <w:tr w:rsidR="00BE0A18" w:rsidRPr="000810FC" w14:paraId="37D90008" w14:textId="77777777" w:rsidTr="002F38C9">
        <w:trPr>
          <w:jc w:val="center"/>
        </w:trPr>
        <w:tc>
          <w:tcPr>
            <w:tcW w:w="3005" w:type="dxa"/>
          </w:tcPr>
          <w:p w14:paraId="69F758DA" w14:textId="77777777" w:rsidR="00BE0A18" w:rsidRPr="000810FC" w:rsidRDefault="00BE0A18" w:rsidP="002F38C9">
            <w:pPr>
              <w:spacing w:after="120"/>
              <w:jc w:val="center"/>
              <w:rPr>
                <w:sz w:val="20"/>
                <w:szCs w:val="20"/>
              </w:rPr>
            </w:pPr>
            <w:r w:rsidRPr="000810FC">
              <w:rPr>
                <w:sz w:val="20"/>
                <w:szCs w:val="20"/>
              </w:rPr>
              <w:t xml:space="preserve">Wealth index, Household has refrigerator, Type of cooking fuel, Frequency of watching television, age, Household has television, partner's education, </w:t>
            </w:r>
            <w:proofErr w:type="gramStart"/>
            <w:r w:rsidRPr="000810FC">
              <w:rPr>
                <w:sz w:val="20"/>
                <w:szCs w:val="20"/>
              </w:rPr>
              <w:t>Currently</w:t>
            </w:r>
            <w:proofErr w:type="gramEnd"/>
            <w:r w:rsidRPr="000810FC">
              <w:rPr>
                <w:sz w:val="20"/>
                <w:szCs w:val="20"/>
              </w:rPr>
              <w:t xml:space="preserve"> breastfeeding, Household has motorcycle, Division, Highest educational level, Type of toilet facility, Type of place of residence, Household has electricity, Partner's occupation, Household </w:t>
            </w:r>
            <w:proofErr w:type="gramStart"/>
            <w:r w:rsidRPr="000810FC">
              <w:rPr>
                <w:sz w:val="20"/>
                <w:szCs w:val="20"/>
              </w:rPr>
              <w:t>has:</w:t>
            </w:r>
            <w:proofErr w:type="gramEnd"/>
            <w:r w:rsidRPr="000810FC">
              <w:rPr>
                <w:sz w:val="20"/>
                <w:szCs w:val="20"/>
              </w:rPr>
              <w:t xml:space="preserve"> car/truck, Total children ever born, and </w:t>
            </w:r>
            <w:proofErr w:type="gramStart"/>
            <w:r w:rsidRPr="000810FC">
              <w:rPr>
                <w:sz w:val="20"/>
                <w:szCs w:val="20"/>
              </w:rPr>
              <w:t>Currently</w:t>
            </w:r>
            <w:proofErr w:type="gramEnd"/>
            <w:r w:rsidRPr="000810FC">
              <w:rPr>
                <w:sz w:val="20"/>
                <w:szCs w:val="20"/>
              </w:rPr>
              <w:t xml:space="preserve"> pregnant</w:t>
            </w:r>
          </w:p>
        </w:tc>
        <w:tc>
          <w:tcPr>
            <w:tcW w:w="3007" w:type="dxa"/>
          </w:tcPr>
          <w:p w14:paraId="5118A439" w14:textId="77777777" w:rsidR="00BE0A18" w:rsidRDefault="00BE0A18" w:rsidP="002F38C9">
            <w:pPr>
              <w:spacing w:after="120"/>
              <w:jc w:val="center"/>
              <w:rPr>
                <w:sz w:val="20"/>
                <w:szCs w:val="20"/>
              </w:rPr>
            </w:pPr>
          </w:p>
          <w:p w14:paraId="3960F04E" w14:textId="77777777" w:rsidR="00BE0A18" w:rsidRPr="000810FC" w:rsidRDefault="00BE0A18" w:rsidP="002F38C9">
            <w:pPr>
              <w:spacing w:after="120"/>
              <w:jc w:val="center"/>
              <w:rPr>
                <w:sz w:val="20"/>
                <w:szCs w:val="20"/>
              </w:rPr>
            </w:pPr>
            <w:r w:rsidRPr="000810FC">
              <w:rPr>
                <w:sz w:val="20"/>
                <w:szCs w:val="20"/>
              </w:rPr>
              <w:t xml:space="preserve">Age, Division, Type of place of residence, Highest educational level, Partner's education, Sex of household head, Total children ever born, Household has bicycle, Household has electricity, Household has refrigerator, Household has television, Frequency of watching television, Occupation, Partner’s occupation, Wealth index, Wealth index for urban/rural, Source of drinking water, Type of toilet facility, Type of cooking fuel, Currently pregnant, Currently breastfeeding, Current contraceptive method </w:t>
            </w:r>
          </w:p>
        </w:tc>
        <w:tc>
          <w:tcPr>
            <w:tcW w:w="3004" w:type="dxa"/>
          </w:tcPr>
          <w:p w14:paraId="56EFB2C2" w14:textId="77777777" w:rsidR="00BE0A18" w:rsidRDefault="00BE0A18" w:rsidP="002F38C9">
            <w:pPr>
              <w:spacing w:after="120"/>
              <w:jc w:val="center"/>
              <w:rPr>
                <w:sz w:val="20"/>
                <w:szCs w:val="20"/>
              </w:rPr>
            </w:pPr>
            <w:r w:rsidRPr="000810FC">
              <w:rPr>
                <w:sz w:val="20"/>
                <w:szCs w:val="20"/>
              </w:rPr>
              <w:t xml:space="preserve">Age, Division, Highest educational level, Partner's education, Total children ever born, Household has refrigerator, Frequency of watching television, Partner's occupation, Wealth index, Type of cooking fuel, and </w:t>
            </w:r>
            <w:proofErr w:type="gramStart"/>
            <w:r w:rsidRPr="000810FC">
              <w:rPr>
                <w:sz w:val="20"/>
                <w:szCs w:val="20"/>
              </w:rPr>
              <w:t>Currently</w:t>
            </w:r>
            <w:proofErr w:type="gramEnd"/>
            <w:r w:rsidRPr="000810FC">
              <w:rPr>
                <w:sz w:val="20"/>
                <w:szCs w:val="20"/>
              </w:rPr>
              <w:t xml:space="preserve"> breastfeeding</w:t>
            </w:r>
          </w:p>
          <w:p w14:paraId="44A98ED3" w14:textId="77777777" w:rsidR="00BE0A18" w:rsidRPr="000810FC" w:rsidRDefault="00BE0A18" w:rsidP="002F38C9">
            <w:pPr>
              <w:spacing w:after="120"/>
              <w:jc w:val="center"/>
              <w:rPr>
                <w:sz w:val="20"/>
                <w:szCs w:val="20"/>
              </w:rPr>
            </w:pPr>
          </w:p>
        </w:tc>
      </w:tr>
    </w:tbl>
    <w:p w14:paraId="32D74688" w14:textId="3E88FE6E" w:rsidR="00466781" w:rsidRDefault="00466781" w:rsidP="00466781">
      <w:pPr>
        <w:spacing w:line="360" w:lineRule="auto"/>
        <w:rPr>
          <w:rFonts w:ascii="Times New Roman" w:hAnsi="Times New Roman" w:cs="Times New Roman"/>
        </w:rPr>
      </w:pPr>
      <w:r>
        <w:rPr>
          <w:rFonts w:ascii="Times New Roman" w:hAnsi="Times New Roman" w:cs="Times New Roman"/>
        </w:rPr>
        <w:t xml:space="preserve"> </w:t>
      </w:r>
    </w:p>
    <w:p w14:paraId="435B50EE" w14:textId="77777777" w:rsidR="000E5063" w:rsidRDefault="000E5063" w:rsidP="00E16D88"/>
    <w:sectPr w:rsidR="000E5063" w:rsidSect="00D15C00">
      <w:footnotePr>
        <w:numFmt w:val="chicago"/>
      </w:footnotePr>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1010600010101010101"/>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8E5"/>
    <w:rsid w:val="00032DAC"/>
    <w:rsid w:val="000519B9"/>
    <w:rsid w:val="000E5063"/>
    <w:rsid w:val="00197A8A"/>
    <w:rsid w:val="001A1EE6"/>
    <w:rsid w:val="00222B98"/>
    <w:rsid w:val="003148E5"/>
    <w:rsid w:val="003439C4"/>
    <w:rsid w:val="0037351F"/>
    <w:rsid w:val="00376AA7"/>
    <w:rsid w:val="00466781"/>
    <w:rsid w:val="004C28BE"/>
    <w:rsid w:val="005104B3"/>
    <w:rsid w:val="005461A6"/>
    <w:rsid w:val="00596124"/>
    <w:rsid w:val="005975AB"/>
    <w:rsid w:val="006671AB"/>
    <w:rsid w:val="006E6FFA"/>
    <w:rsid w:val="00704E28"/>
    <w:rsid w:val="00723EB9"/>
    <w:rsid w:val="00745A39"/>
    <w:rsid w:val="007878DE"/>
    <w:rsid w:val="007943B6"/>
    <w:rsid w:val="007C43A9"/>
    <w:rsid w:val="00895708"/>
    <w:rsid w:val="008E272E"/>
    <w:rsid w:val="008F7504"/>
    <w:rsid w:val="00912E43"/>
    <w:rsid w:val="00941BB7"/>
    <w:rsid w:val="00946843"/>
    <w:rsid w:val="00985D4D"/>
    <w:rsid w:val="009A2F69"/>
    <w:rsid w:val="009D7F39"/>
    <w:rsid w:val="00A9478E"/>
    <w:rsid w:val="00AA0EE5"/>
    <w:rsid w:val="00AC58E5"/>
    <w:rsid w:val="00AC66C5"/>
    <w:rsid w:val="00B81060"/>
    <w:rsid w:val="00BD7C32"/>
    <w:rsid w:val="00BE0A18"/>
    <w:rsid w:val="00C43146"/>
    <w:rsid w:val="00CE1F20"/>
    <w:rsid w:val="00D15C00"/>
    <w:rsid w:val="00D250B8"/>
    <w:rsid w:val="00D81153"/>
    <w:rsid w:val="00D8349A"/>
    <w:rsid w:val="00DB60A9"/>
    <w:rsid w:val="00DC3647"/>
    <w:rsid w:val="00E16D88"/>
    <w:rsid w:val="00E86A2D"/>
    <w:rsid w:val="00F73988"/>
    <w:rsid w:val="00F82C91"/>
    <w:rsid w:val="00FB507D"/>
    <w:rsid w:val="00FE0993"/>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6851EF"/>
  <w15:chartTrackingRefBased/>
  <w15:docId w15:val="{C61E681E-F562-4891-A6F1-1FC87D300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IN"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F39"/>
    <w:rPr>
      <w:szCs w:val="2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781"/>
    <w:pPr>
      <w:spacing w:after="0" w:line="240" w:lineRule="auto"/>
    </w:pPr>
    <w:rPr>
      <w:rFonts w:ascii="Times New Roman" w:hAnsi="Times New Roman" w:cs="Times New Roman"/>
      <w:sz w:val="28"/>
      <w:szCs w:val="3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Words>
  <Characters>1139</Characters>
  <Application>Microsoft Office Word</Application>
  <DocSecurity>0</DocSecurity>
  <Lines>45</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rnab Podder</cp:lastModifiedBy>
  <cp:revision>6</cp:revision>
  <dcterms:created xsi:type="dcterms:W3CDTF">2025-03-26T18:06:00Z</dcterms:created>
  <dcterms:modified xsi:type="dcterms:W3CDTF">2026-01-15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f593597e3aa81a57a1c2e5786a71f404af331f6a326ca454bbffdf0a756a31</vt:lpwstr>
  </property>
</Properties>
</file>